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52262" w14:textId="288F4361" w:rsidR="000A64FD" w:rsidRPr="000A64FD" w:rsidRDefault="008B2F6A" w:rsidP="000A64FD">
      <w:pPr>
        <w:spacing w:after="0" w:line="480" w:lineRule="auto"/>
        <w:jc w:val="both"/>
        <w:rPr>
          <w:rFonts w:ascii="Times" w:hAnsi="Times"/>
          <w:bCs/>
          <w:i/>
          <w:highlight w:val="yellow"/>
        </w:rPr>
      </w:pPr>
      <w:bookmarkStart w:id="0" w:name="_Hlk140508154"/>
      <w:proofErr w:type="spellStart"/>
      <w:r w:rsidRPr="008B2F6A">
        <w:rPr>
          <w:i/>
        </w:rPr>
        <w:t>Additional</w:t>
      </w:r>
      <w:proofErr w:type="spellEnd"/>
      <w:r w:rsidRPr="008B2F6A">
        <w:rPr>
          <w:i/>
        </w:rPr>
        <w:t xml:space="preserve"> file 2</w:t>
      </w:r>
      <w:r>
        <w:rPr>
          <w:i/>
        </w:rPr>
        <w:t xml:space="preserve">: </w:t>
      </w:r>
      <w:bookmarkStart w:id="1" w:name="_GoBack"/>
      <w:bookmarkEnd w:id="1"/>
      <w:r w:rsidR="000A64FD" w:rsidRPr="000A64FD">
        <w:rPr>
          <w:i/>
        </w:rPr>
        <w:t xml:space="preserve">Assessment of studies </w:t>
      </w:r>
      <w:proofErr w:type="spellStart"/>
      <w:r w:rsidR="000A64FD" w:rsidRPr="000A64FD">
        <w:rPr>
          <w:i/>
        </w:rPr>
        <w:t>quality</w:t>
      </w:r>
      <w:proofErr w:type="spellEnd"/>
    </w:p>
    <w:tbl>
      <w:tblPr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9"/>
        <w:gridCol w:w="1297"/>
        <w:gridCol w:w="1773"/>
        <w:gridCol w:w="1420"/>
        <w:gridCol w:w="1420"/>
        <w:gridCol w:w="1420"/>
        <w:gridCol w:w="1441"/>
        <w:gridCol w:w="1420"/>
        <w:gridCol w:w="1180"/>
        <w:gridCol w:w="1180"/>
      </w:tblGrid>
      <w:tr w:rsidR="000A64FD" w:rsidRPr="000A64FD" w14:paraId="40D84E64" w14:textId="77777777" w:rsidTr="000A64FD">
        <w:trPr>
          <w:trHeight w:val="1320"/>
        </w:trPr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bookmarkEnd w:id="0"/>
          <w:p w14:paraId="669589FA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UTHOR YEA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DB1E3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SIGN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22775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EGOR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487B1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REPORTING (max= 1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A7670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EXTERNAL VALIDITY      </w:t>
            </w:r>
            <w:proofErr w:type="gramStart"/>
            <w:r w:rsidRPr="000A64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  (</w:t>
            </w:r>
            <w:proofErr w:type="gramEnd"/>
            <w:r w:rsidRPr="000A64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max= 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27E4B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INTERNAL VALIDITY BIAS (max=7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7EE9C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INTERNAL VALIDITY </w:t>
            </w:r>
            <w:proofErr w:type="gramStart"/>
            <w:r w:rsidRPr="000A64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ONFOUNDING  (</w:t>
            </w:r>
            <w:proofErr w:type="gramEnd"/>
            <w:r w:rsidRPr="000A64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max= 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DC075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OWER (max=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131C8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TOTAL             </w:t>
            </w:r>
            <w:proofErr w:type="gramStart"/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  (</w:t>
            </w:r>
            <w:proofErr w:type="gramEnd"/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max =2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3950A9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QUALITY RATING</w:t>
            </w:r>
          </w:p>
        </w:tc>
      </w:tr>
      <w:tr w:rsidR="000A64FD" w:rsidRPr="000A64FD" w14:paraId="78AAC5E1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43ADA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dler 20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2A5F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50C3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2182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68F2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A67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66B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976F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4A3B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964BE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High</w:t>
            </w:r>
          </w:p>
        </w:tc>
      </w:tr>
      <w:tr w:rsidR="000A64FD" w:rsidRPr="000A64FD" w14:paraId="0DF034F0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6487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garwal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9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7D81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923A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78F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6167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7BE3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798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A0E9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DE68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1D40A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109CEB2E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A29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igner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04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97F0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 / 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B194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2AD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F5A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1659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9FC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96EC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03C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93B82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21A54856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70E69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agonè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9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0D60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F4BA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hronic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usculoskeletal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ai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AE6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D394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118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BBBA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146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74F2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3F9DD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24F216C5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4D5C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eán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07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AC2A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B89AA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33B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086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8E6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A81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5E2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DFC8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E3132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79863B02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0419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arceló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1C06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0362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AF34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3B49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4283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057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9976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0FBF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0901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00FC2F85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2BF2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enedict  2018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C05B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459C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523E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F0B0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677D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2F5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544A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3E1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0C3C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High</w:t>
            </w:r>
          </w:p>
        </w:tc>
      </w:tr>
      <w:tr w:rsidR="000A64FD" w:rsidRPr="000A64FD" w14:paraId="1462F1F0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7ACF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ult  2008</w:t>
            </w:r>
            <w:proofErr w:type="gram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br/>
              <w:t>Leff  20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4AED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5661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 and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orbidit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A92B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A605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29B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2477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63E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0FC7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33F5F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541C7A21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83E8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ult  2011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4BA89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4D14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eneral popul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DF49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C8C6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460C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A60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C594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CBB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9EE6C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7FC593A2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6161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yd  201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B0D0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EE19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 and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orbidit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12BD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C4DC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56E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E20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678D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7B15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5402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26067A3A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DB5E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rown  2003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8F32D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5FA6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3772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F5FE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DD12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D37D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3B37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4C0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57F6D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6419714D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BBFD6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urns  2015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B5A7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B873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 (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veteran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0057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FCC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32D0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2C61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595A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AFDD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8D03D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51FC5AAC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C793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rter  2009</w:t>
            </w:r>
            <w:proofErr w:type="gram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br/>
              <w:t>Chen  20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29EC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R clust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103F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yperten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1065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E51D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66B2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FDB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BE2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5F7F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6A1DD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745E1BAE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F6BF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rter  2015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D1F99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R clust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1EDA6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yperten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6D49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5A1A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81D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D372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A8EF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715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563AF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6820CD2B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8E86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lastRenderedPageBreak/>
              <w:t>Carter  2018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8C3E9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R clust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08B3A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rdiovascular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se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9F1C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D6AF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D290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B93D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401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15E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7E24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18C6F645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BDD4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han  2011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429B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1D55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nxiet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F50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1A42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004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B8AE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C4AA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801B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B3A7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31175161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27E6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hen  201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8C86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0916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hyperten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2598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13CE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225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5B1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CA31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9BC9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C3C5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27A3AC7E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9D6E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hoi  2015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5F52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B54A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rain strok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6E7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C99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2100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CE84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6E30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130A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55D93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1E99F392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D1A5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hwastiak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7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7664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B64E6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A7A8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AF5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260B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52A9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FC21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5C11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DC6A1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35ECA8AE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1DCD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olovich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9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2E64D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9CD8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48D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C64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924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325B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2C8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05F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DF8C0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1B68AD8F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FE74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dwards  2012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7DD3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D713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C878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CD6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D474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6A3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FC05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382B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1CB2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537DA5ED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7191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Gerge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2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9A45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3D2B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6AD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6726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704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1165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9FD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BB7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FC5A1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7150B906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3594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gel  2016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4CD0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9CC39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ost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raumatic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tress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sorder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C824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E698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5A5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B32D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586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A19A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770D6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High</w:t>
            </w:r>
          </w:p>
        </w:tc>
      </w:tr>
      <w:tr w:rsidR="000A64FD" w:rsidRPr="000A64FD" w14:paraId="118DF10D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721FA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inley  2002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F44F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5AD1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D503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706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01DD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6A55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0DBD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E583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132A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69269F6D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53B7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inley  2003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62EF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4E6E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A89F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C0AC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6F8D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596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428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F002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63908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6228ED47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F094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okken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1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3CE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1BF76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05A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3EF2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A295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1ED9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952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3CA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9CF0C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756ED5B3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3B42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urler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7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3239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864FD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72CA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8EE5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C5A1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1AE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AA6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0DCA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DC518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High</w:t>
            </w:r>
          </w:p>
        </w:tc>
      </w:tr>
      <w:tr w:rsidR="000A64FD" w:rsidRPr="000A64FD" w14:paraId="059FD749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925C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eisler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2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AC63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3090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B56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F20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FE16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7BA0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CD8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402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A551C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7A767FC6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2C34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ogg  2009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9E6F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D59D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orbidit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0A2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C9E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0F0B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A7F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809F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2354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28649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484E0DE7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0C67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Jameson  201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9AC1A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C2D1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BE9A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D0E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159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27D7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35E8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EFC6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693BB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High</w:t>
            </w:r>
          </w:p>
        </w:tc>
      </w:tr>
      <w:tr w:rsidR="000A64FD" w:rsidRPr="000A64FD" w14:paraId="5667A3F5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82DC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Jiao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4</w:t>
            </w:r>
            <w:proofErr w:type="gram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/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Jiao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2015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0595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F83B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CF70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D581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9BCC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B13C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18C4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F96B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52420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75FD1C7E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9E10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Kolk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04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A4FB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FE8B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dical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unexplained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ymptom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026F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30A0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4688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B403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304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54F5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88E1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4987B6F6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AF84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lastRenderedPageBreak/>
              <w:t>Lenaghan  2007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2671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903BD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609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2A4F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89F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91BC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B555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6DA4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0BB8B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4E9B9AF6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2D1C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in, 20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5E9E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A0D8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/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/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dépression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onaropath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644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5FEF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43D7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6432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C5D2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F985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E100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2DD45DE0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4A0AA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ann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2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476A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960F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3A8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DDE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BBBB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0CD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688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91C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25D5B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5E75E108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230E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arklund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19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B7959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AF3D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uskloskeletal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sorder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6FC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0C5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D301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BAAB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0203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D41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92DFC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4522A505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6CA7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atzke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br/>
              <w:t>20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334C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C19B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orbidit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4865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3465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D9BE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6D7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D6C4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0C7A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FB6E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697AAF31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1869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cAdam-</w:t>
            </w: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arx  2015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5E7A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61CA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745E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ABE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959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98A4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BEB5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03F2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366C6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364E1750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FCEE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lis  2008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1678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seudocluster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br/>
              <w:t xml:space="preserve">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DB0A9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F1E9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162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3F0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1518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553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133C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7617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7CB19F54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1326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organ 20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85BB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22B8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by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or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rdiopath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atie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BE6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E4AC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6F07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902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F59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67A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F616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6747800C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A449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ousquè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61E0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C110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6CCE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A81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481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E29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9955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2FB1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0B40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6C85E12C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8387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undt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20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BA4A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81F3D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rdiovascular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se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3442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A293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F54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A91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B53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1C1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BE7BC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Limited</w:t>
            </w:r>
          </w:p>
        </w:tc>
      </w:tr>
      <w:tr w:rsidR="000A64FD" w:rsidRPr="000A64FD" w14:paraId="3C87BA0C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C58E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ape  2011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C9DB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B6DF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6799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28B8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FFB2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2249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180A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1666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42D5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High</w:t>
            </w:r>
          </w:p>
        </w:tc>
      </w:tr>
      <w:tr w:rsidR="000A64FD" w:rsidRPr="000A64FD" w14:paraId="138EF38E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941F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etersen  2014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37D6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E19B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CE6F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5134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26A0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894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F569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D63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BE363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083879EA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256F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verin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7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F2D6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DA30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 and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orbidit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4E5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CF9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618E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6BE4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E412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023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9C0E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0085297E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9BBA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ollman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05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0F7F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5BA2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nxiet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B0D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507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EB0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43B7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9699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C1C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0066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191790B1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5717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chaefert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3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F6A0D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R Clust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46F6A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dical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unexplained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ymptom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335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5D0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BA2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1DBB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866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A4A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C0564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7120F220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6951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ellors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03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2757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01A9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B31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8E3E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1D1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840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CE31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DE0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5EC8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7863864E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59CC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herbourne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 2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D42F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E8CB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92EE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95FC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D66C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C034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B7A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D663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6968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085F0676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4622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lastRenderedPageBreak/>
              <w:t>Simon  1998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59FAD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B63D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pres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257E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3B55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1158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17E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017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23B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33758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25DE469F" w14:textId="77777777" w:rsidTr="000A64FD">
        <w:trPr>
          <w:trHeight w:val="76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880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impson  2011</w:t>
            </w:r>
            <w:proofErr w:type="gram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br/>
              <w:t xml:space="preserve">Omran  2015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A3FFF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5F01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906D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2C9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633D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4FC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1120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D921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B714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High</w:t>
            </w:r>
          </w:p>
        </w:tc>
      </w:tr>
      <w:tr w:rsidR="000A64FD" w:rsidRPr="000A64FD" w14:paraId="1561A4F6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7F8C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mith  2004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F10C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293A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6675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69AD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F133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1923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B19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348B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8848C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6E24DD89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22A6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mith  2016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0FA9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98E60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yperten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E2D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8C5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080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ACC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D76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9D7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6D25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0F639802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3BA59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ommers  200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0994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46A45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DA51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46EC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A97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514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8187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254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620C3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6936817F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B3CEB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haineh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1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D0C6A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220E3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yslipidem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4914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5874A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3F47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5E66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A6B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A4A8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A4F2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54F16CED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2DE1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plin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19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E38D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N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6B9D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eneral popul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52A8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C5AD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520D3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9262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893F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1F5C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94DC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0376665A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C91F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obari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9AB92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7C1E7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yperten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687C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5E8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B042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C602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2AE2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3DFE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A2BFD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High</w:t>
            </w:r>
          </w:p>
        </w:tc>
      </w:tr>
      <w:tr w:rsidR="000A64FD" w:rsidRPr="000A64FD" w14:paraId="0E2A5E14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12B36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Van </w:t>
            </w:r>
            <w:proofErr w:type="spellStart"/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ieshout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2018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3B06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2332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derly</w:t>
            </w:r>
            <w:proofErr w:type="spellEnd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eop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16F0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562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F049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CAD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2386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A366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E68E1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0400BF08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7CCA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Vitale  202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3F78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B67A8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abe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476A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416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10F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AB9F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ED60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56C4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5D57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5F81DC82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D430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Weber  201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0B144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 / R clust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D5C1E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yperten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39948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2357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4A5AF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505B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05FB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A4E3D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8751F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  <w:tr w:rsidR="000A64FD" w:rsidRPr="000A64FD" w14:paraId="636AF110" w14:textId="77777777" w:rsidTr="000A64FD">
        <w:trPr>
          <w:trHeight w:val="51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5548D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Wolff  2010</w:t>
            </w:r>
            <w:proofErr w:type="gram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966DC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 / R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BE441" w14:textId="77777777" w:rsidR="000A64FD" w:rsidRPr="000A64FD" w:rsidRDefault="000A64FD" w:rsidP="000A6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0A6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orbidit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085C2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059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A7E51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CB5C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4B69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3BD75" w14:textId="77777777" w:rsidR="000A64FD" w:rsidRPr="000A64FD" w:rsidRDefault="000A64FD" w:rsidP="000A6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A64F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01D4" w14:textId="77777777" w:rsidR="000A64FD" w:rsidRPr="000A64FD" w:rsidRDefault="000A64FD" w:rsidP="000A6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0A64FD">
              <w:rPr>
                <w:rFonts w:ascii="Calibri" w:eastAsia="Times New Roman" w:hAnsi="Calibri" w:cs="Calibri"/>
                <w:color w:val="000000"/>
                <w:lang w:val="fr-FR" w:eastAsia="fr-FR"/>
              </w:rPr>
              <w:t>Moderate</w:t>
            </w:r>
            <w:proofErr w:type="spellEnd"/>
          </w:p>
        </w:tc>
      </w:tr>
    </w:tbl>
    <w:p w14:paraId="666326D9" w14:textId="77777777" w:rsidR="000A64FD" w:rsidRDefault="000A64FD" w:rsidP="000A64FD">
      <w:pPr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1F3CD884" w14:textId="7C4B0DF3" w:rsidR="000A64FD" w:rsidRPr="000B1F8D" w:rsidRDefault="000A64FD" w:rsidP="000A64F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</w:pPr>
      <w:r w:rsidRPr="003B208B">
        <w:rPr>
          <w:rFonts w:ascii="Times New Roman" w:hAnsi="Times New Roman" w:cs="Times New Roman"/>
          <w:sz w:val="14"/>
          <w:szCs w:val="14"/>
        </w:rPr>
        <w:t xml:space="preserve">P = </w:t>
      </w:r>
      <w:proofErr w:type="spellStart"/>
      <w:r w:rsidRPr="003B208B">
        <w:rPr>
          <w:rFonts w:ascii="Times New Roman" w:hAnsi="Times New Roman" w:cs="Times New Roman"/>
          <w:sz w:val="14"/>
          <w:szCs w:val="14"/>
        </w:rPr>
        <w:t>Prospective</w:t>
      </w:r>
      <w:proofErr w:type="spellEnd"/>
      <w:r w:rsidRPr="003B208B">
        <w:rPr>
          <w:rFonts w:ascii="Times New Roman" w:hAnsi="Times New Roman" w:cs="Times New Roman"/>
          <w:sz w:val="14"/>
          <w:szCs w:val="14"/>
        </w:rPr>
        <w:t xml:space="preserve"> R = </w:t>
      </w:r>
      <w:proofErr w:type="spellStart"/>
      <w:r w:rsidRPr="003B208B">
        <w:rPr>
          <w:rFonts w:ascii="Times New Roman" w:hAnsi="Times New Roman" w:cs="Times New Roman"/>
          <w:sz w:val="14"/>
          <w:szCs w:val="14"/>
        </w:rPr>
        <w:t>Retrospective</w:t>
      </w:r>
      <w:proofErr w:type="spellEnd"/>
      <w:r w:rsidRPr="003B208B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Pr="003B208B">
        <w:rPr>
          <w:rFonts w:ascii="Times New Roman" w:hAnsi="Times New Roman" w:cs="Times New Roman"/>
          <w:sz w:val="14"/>
          <w:szCs w:val="14"/>
        </w:rPr>
        <w:t>Rd</w:t>
      </w:r>
      <w:proofErr w:type="spellEnd"/>
      <w:r w:rsidRPr="003B208B">
        <w:rPr>
          <w:rFonts w:ascii="Times New Roman" w:hAnsi="Times New Roman" w:cs="Times New Roman"/>
          <w:sz w:val="14"/>
          <w:szCs w:val="14"/>
        </w:rPr>
        <w:t xml:space="preserve">= </w:t>
      </w:r>
      <w:proofErr w:type="spellStart"/>
      <w:r w:rsidRPr="003B208B">
        <w:rPr>
          <w:rFonts w:ascii="Times New Roman" w:hAnsi="Times New Roman" w:cs="Times New Roman"/>
          <w:sz w:val="14"/>
          <w:szCs w:val="14"/>
        </w:rPr>
        <w:t>randomised</w:t>
      </w:r>
      <w:proofErr w:type="spellEnd"/>
      <w:r w:rsidRPr="003B208B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Pr="003B208B">
        <w:rPr>
          <w:rFonts w:ascii="Times New Roman" w:hAnsi="Times New Roman" w:cs="Times New Roman"/>
          <w:sz w:val="14"/>
          <w:szCs w:val="14"/>
        </w:rPr>
        <w:t>Rd</w:t>
      </w:r>
      <w:proofErr w:type="spellEnd"/>
      <w:r w:rsidRPr="003B208B">
        <w:rPr>
          <w:rFonts w:ascii="Times New Roman" w:hAnsi="Times New Roman" w:cs="Times New Roman"/>
          <w:sz w:val="14"/>
          <w:szCs w:val="14"/>
        </w:rPr>
        <w:t xml:space="preserve"> PC = Pseudo cluster </w:t>
      </w:r>
      <w:proofErr w:type="spellStart"/>
      <w:r w:rsidRPr="003B208B">
        <w:rPr>
          <w:rFonts w:ascii="Times New Roman" w:hAnsi="Times New Roman" w:cs="Times New Roman"/>
          <w:sz w:val="14"/>
          <w:szCs w:val="14"/>
        </w:rPr>
        <w:t>randomised</w:t>
      </w:r>
      <w:proofErr w:type="spellEnd"/>
      <w:r w:rsidRPr="003B208B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Pr="003B208B">
        <w:rPr>
          <w:rFonts w:ascii="Times New Roman" w:hAnsi="Times New Roman" w:cs="Times New Roman"/>
          <w:sz w:val="14"/>
          <w:szCs w:val="14"/>
        </w:rPr>
        <w:t>NRd</w:t>
      </w:r>
      <w:proofErr w:type="spellEnd"/>
      <w:r w:rsidRPr="003B208B">
        <w:rPr>
          <w:rFonts w:ascii="Times New Roman" w:hAnsi="Times New Roman" w:cs="Times New Roman"/>
          <w:sz w:val="14"/>
          <w:szCs w:val="14"/>
        </w:rPr>
        <w:t xml:space="preserve">= </w:t>
      </w:r>
      <w:proofErr w:type="spellStart"/>
      <w:r w:rsidRPr="003B208B">
        <w:rPr>
          <w:rFonts w:ascii="Times New Roman" w:hAnsi="Times New Roman" w:cs="Times New Roman"/>
          <w:sz w:val="14"/>
          <w:szCs w:val="14"/>
        </w:rPr>
        <w:t>nonrandomised</w:t>
      </w:r>
      <w:proofErr w:type="spellEnd"/>
      <w:r w:rsidRPr="003B208B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Pr="003B208B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MSDs</w:t>
      </w:r>
      <w:proofErr w:type="spellEnd"/>
      <w:r w:rsidRPr="003B208B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=</w:t>
      </w:r>
      <w:proofErr w:type="spellStart"/>
      <w:r w:rsidRPr="003B208B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Musculoskeletal</w:t>
      </w:r>
      <w:proofErr w:type="spellEnd"/>
      <w:r w:rsidRPr="003B208B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 xml:space="preserve"> disorders, PTSD= Post </w:t>
      </w:r>
      <w:proofErr w:type="spellStart"/>
      <w:r w:rsidRPr="003B208B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traumatic</w:t>
      </w:r>
      <w:proofErr w:type="spellEnd"/>
      <w:r w:rsidRPr="003B208B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 xml:space="preserve"> stress disorder</w:t>
      </w:r>
    </w:p>
    <w:p w14:paraId="37E15C01" w14:textId="77777777" w:rsidR="00E142E8" w:rsidRDefault="00E142E8" w:rsidP="000A64F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p w14:paraId="405D6791" w14:textId="77777777" w:rsidR="00E142E8" w:rsidRDefault="00E142E8" w:rsidP="00692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p w14:paraId="6CDEA118" w14:textId="77777777" w:rsidR="00E142E8" w:rsidRDefault="00E142E8" w:rsidP="00692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p w14:paraId="594F0012" w14:textId="77777777" w:rsidR="00E142E8" w:rsidRDefault="00E142E8" w:rsidP="00692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p w14:paraId="6D6034EC" w14:textId="77777777" w:rsidR="00E142E8" w:rsidRDefault="00E142E8" w:rsidP="00692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sectPr w:rsidR="00E142E8" w:rsidSect="000A64FD">
      <w:footerReference w:type="default" r:id="rId8"/>
      <w:pgSz w:w="15840" w:h="12240" w:orient="landscape"/>
      <w:pgMar w:top="1418" w:right="1440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2BCD0" w14:textId="77777777" w:rsidR="00847B52" w:rsidRDefault="00847B52">
      <w:pPr>
        <w:spacing w:after="0" w:line="240" w:lineRule="auto"/>
      </w:pPr>
      <w:r>
        <w:separator/>
      </w:r>
    </w:p>
  </w:endnote>
  <w:endnote w:type="continuationSeparator" w:id="0">
    <w:p w14:paraId="593C87CF" w14:textId="77777777" w:rsidR="00847B52" w:rsidRDefault="00847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0B7D2E" w14:textId="79BEC65E" w:rsidR="005030F6" w:rsidRDefault="005030F6" w:rsidP="005030F6">
    <w:pPr>
      <w:pStyle w:val="Pieddepage"/>
      <w:jc w:val="right"/>
    </w:pPr>
  </w:p>
  <w:p w14:paraId="10CE2EBF" w14:textId="77777777" w:rsidR="005030F6" w:rsidRDefault="005030F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3DB02" w14:textId="77777777" w:rsidR="00847B52" w:rsidRDefault="00847B52">
      <w:pPr>
        <w:spacing w:after="0" w:line="240" w:lineRule="auto"/>
      </w:pPr>
      <w:r>
        <w:separator/>
      </w:r>
    </w:p>
  </w:footnote>
  <w:footnote w:type="continuationSeparator" w:id="0">
    <w:p w14:paraId="672104CF" w14:textId="77777777" w:rsidR="00847B52" w:rsidRDefault="00847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50CEB"/>
    <w:multiLevelType w:val="hybridMultilevel"/>
    <w:tmpl w:val="6BCAB6FE"/>
    <w:lvl w:ilvl="0" w:tplc="3DA08FC2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EastAsia" w:hAnsiTheme="minorHAnsi" w:cstheme="minorBidi" w:hint="default"/>
        <w:b w:val="0"/>
        <w:sz w:val="1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41723"/>
    <w:multiLevelType w:val="hybridMultilevel"/>
    <w:tmpl w:val="5EB6DECC"/>
    <w:lvl w:ilvl="0" w:tplc="B4B030AA">
      <w:start w:val="15"/>
      <w:numFmt w:val="bullet"/>
      <w:lvlText w:val="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69"/>
    <w:rsid w:val="000106B5"/>
    <w:rsid w:val="00026BF1"/>
    <w:rsid w:val="00030610"/>
    <w:rsid w:val="00036DAC"/>
    <w:rsid w:val="000A64FD"/>
    <w:rsid w:val="00125969"/>
    <w:rsid w:val="00194670"/>
    <w:rsid w:val="001B015C"/>
    <w:rsid w:val="002177C4"/>
    <w:rsid w:val="002234BC"/>
    <w:rsid w:val="00233A99"/>
    <w:rsid w:val="002460CF"/>
    <w:rsid w:val="00276F39"/>
    <w:rsid w:val="002A5E6D"/>
    <w:rsid w:val="0031111B"/>
    <w:rsid w:val="00316AC4"/>
    <w:rsid w:val="00334D40"/>
    <w:rsid w:val="00347639"/>
    <w:rsid w:val="003B1C09"/>
    <w:rsid w:val="003B6859"/>
    <w:rsid w:val="003E07E4"/>
    <w:rsid w:val="00403EEA"/>
    <w:rsid w:val="00445C88"/>
    <w:rsid w:val="004557B5"/>
    <w:rsid w:val="0046239E"/>
    <w:rsid w:val="00477517"/>
    <w:rsid w:val="004827FA"/>
    <w:rsid w:val="0050174E"/>
    <w:rsid w:val="005030F6"/>
    <w:rsid w:val="005067AE"/>
    <w:rsid w:val="00517A75"/>
    <w:rsid w:val="005D5FF4"/>
    <w:rsid w:val="00692A8E"/>
    <w:rsid w:val="00704DB2"/>
    <w:rsid w:val="00710AC2"/>
    <w:rsid w:val="007133D7"/>
    <w:rsid w:val="007D5853"/>
    <w:rsid w:val="007D6791"/>
    <w:rsid w:val="007E772D"/>
    <w:rsid w:val="00802740"/>
    <w:rsid w:val="00847B52"/>
    <w:rsid w:val="008724EA"/>
    <w:rsid w:val="00881958"/>
    <w:rsid w:val="008878C0"/>
    <w:rsid w:val="008B2F6A"/>
    <w:rsid w:val="008F2C7B"/>
    <w:rsid w:val="009216D8"/>
    <w:rsid w:val="009345F2"/>
    <w:rsid w:val="0096322E"/>
    <w:rsid w:val="009837B9"/>
    <w:rsid w:val="00983C13"/>
    <w:rsid w:val="00997452"/>
    <w:rsid w:val="00A468C2"/>
    <w:rsid w:val="00AE3B36"/>
    <w:rsid w:val="00B30BF0"/>
    <w:rsid w:val="00B63C1D"/>
    <w:rsid w:val="00B778DD"/>
    <w:rsid w:val="00B9248C"/>
    <w:rsid w:val="00B9792A"/>
    <w:rsid w:val="00C47D82"/>
    <w:rsid w:val="00C5182D"/>
    <w:rsid w:val="00CA7FD5"/>
    <w:rsid w:val="00CB1682"/>
    <w:rsid w:val="00CD5166"/>
    <w:rsid w:val="00CE464E"/>
    <w:rsid w:val="00CF0D3F"/>
    <w:rsid w:val="00D15F44"/>
    <w:rsid w:val="00D27F3E"/>
    <w:rsid w:val="00D37E71"/>
    <w:rsid w:val="00D70A13"/>
    <w:rsid w:val="00DD13E0"/>
    <w:rsid w:val="00E142E8"/>
    <w:rsid w:val="00E5567F"/>
    <w:rsid w:val="00E87CA5"/>
    <w:rsid w:val="00ED1582"/>
    <w:rsid w:val="00F02F70"/>
    <w:rsid w:val="00F51E97"/>
    <w:rsid w:val="00F57FDF"/>
    <w:rsid w:val="00FB14A0"/>
    <w:rsid w:val="00FC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AB5BB42"/>
  <w15:docId w15:val="{E99DFE8C-3406-412A-8409-377B2F2A4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0BF0"/>
  </w:style>
  <w:style w:type="paragraph" w:styleId="Titre1">
    <w:name w:val="heading 1"/>
    <w:basedOn w:val="Normal"/>
    <w:next w:val="Normal"/>
    <w:link w:val="Titre1Car"/>
    <w:uiPriority w:val="9"/>
    <w:qFormat/>
    <w:rsid w:val="00B30BF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30BF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30BF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30B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30B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30B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30B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30B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30B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5969"/>
    <w:rPr>
      <w:rFonts w:ascii="Times New Roman" w:hAnsi="Times New Roman" w:cs="Times New Roman"/>
      <w:sz w:val="24"/>
      <w:szCs w:val="24"/>
    </w:rPr>
  </w:style>
  <w:style w:type="character" w:styleId="Marquedecommentaire">
    <w:name w:val="annotation reference"/>
    <w:uiPriority w:val="99"/>
    <w:semiHidden/>
    <w:unhideWhenUsed/>
    <w:rsid w:val="001259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59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596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596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12596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5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596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F51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D516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837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837B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5853"/>
    <w:pPr>
      <w:spacing w:after="160"/>
    </w:pPr>
    <w:rPr>
      <w:rFonts w:asciiTheme="minorHAnsi" w:eastAsiaTheme="minorHAnsi" w:hAnsiTheme="minorHAnsi" w:cstheme="minorBidi"/>
      <w:b/>
      <w:bCs/>
      <w:lang w:val="nl-N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585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B30BF0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Titre2Car">
    <w:name w:val="Titre 2 Car"/>
    <w:basedOn w:val="Policepardfaut"/>
    <w:link w:val="Titre2"/>
    <w:uiPriority w:val="9"/>
    <w:semiHidden/>
    <w:rsid w:val="00B30BF0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B30BF0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B30BF0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Titre5Car">
    <w:name w:val="Titre 5 Car"/>
    <w:basedOn w:val="Policepardfaut"/>
    <w:link w:val="Titre5"/>
    <w:uiPriority w:val="9"/>
    <w:semiHidden/>
    <w:rsid w:val="00B30BF0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B30BF0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Titre7Car">
    <w:name w:val="Titre 7 Car"/>
    <w:basedOn w:val="Policepardfaut"/>
    <w:link w:val="Titre7"/>
    <w:uiPriority w:val="9"/>
    <w:semiHidden/>
    <w:rsid w:val="00B30BF0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B30BF0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B30BF0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30BF0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B30BF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30BF0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30BF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ous-titreCar">
    <w:name w:val="Sous-titre Car"/>
    <w:basedOn w:val="Policepardfaut"/>
    <w:link w:val="Sous-titre"/>
    <w:uiPriority w:val="11"/>
    <w:rsid w:val="00B30BF0"/>
    <w:rPr>
      <w:rFonts w:asciiTheme="majorHAnsi" w:eastAsiaTheme="majorEastAsia" w:hAnsiTheme="majorHAnsi" w:cstheme="majorBidi"/>
    </w:rPr>
  </w:style>
  <w:style w:type="character" w:styleId="lev">
    <w:name w:val="Strong"/>
    <w:basedOn w:val="Policepardfaut"/>
    <w:uiPriority w:val="22"/>
    <w:qFormat/>
    <w:rsid w:val="00B30BF0"/>
    <w:rPr>
      <w:b/>
      <w:bCs/>
    </w:rPr>
  </w:style>
  <w:style w:type="character" w:styleId="Accentuation">
    <w:name w:val="Emphasis"/>
    <w:basedOn w:val="Policepardfaut"/>
    <w:uiPriority w:val="20"/>
    <w:qFormat/>
    <w:rsid w:val="00B30BF0"/>
    <w:rPr>
      <w:i/>
      <w:iCs/>
    </w:rPr>
  </w:style>
  <w:style w:type="paragraph" w:styleId="Sansinterligne">
    <w:name w:val="No Spacing"/>
    <w:uiPriority w:val="1"/>
    <w:qFormat/>
    <w:rsid w:val="00B30BF0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B30BF0"/>
    <w:pPr>
      <w:spacing w:before="120"/>
      <w:ind w:left="720" w:right="720"/>
      <w:jc w:val="center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B30BF0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30BF0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30BF0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Accentuationlgre">
    <w:name w:val="Subtle Emphasis"/>
    <w:basedOn w:val="Policepardfaut"/>
    <w:uiPriority w:val="19"/>
    <w:qFormat/>
    <w:rsid w:val="00B30BF0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qFormat/>
    <w:rsid w:val="00B30BF0"/>
    <w:rPr>
      <w:b w:val="0"/>
      <w:bCs w:val="0"/>
      <w:i/>
      <w:iCs/>
      <w:color w:val="5B9BD5" w:themeColor="accent1"/>
    </w:rPr>
  </w:style>
  <w:style w:type="character" w:styleId="Rfrencelgre">
    <w:name w:val="Subtle Reference"/>
    <w:basedOn w:val="Policepardfaut"/>
    <w:uiPriority w:val="31"/>
    <w:qFormat/>
    <w:rsid w:val="00B30BF0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B30BF0"/>
    <w:rPr>
      <w:b/>
      <w:bCs/>
      <w:smallCaps/>
      <w:color w:val="5B9BD5" w:themeColor="accent1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30BF0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30BF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4DDBC-C0A9-4B26-B734-FE9F10F57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639</Words>
  <Characters>3518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.</dc:creator>
  <cp:keywords/>
  <dc:description/>
  <cp:lastModifiedBy>Céline BOUTON</cp:lastModifiedBy>
  <cp:revision>5</cp:revision>
  <dcterms:created xsi:type="dcterms:W3CDTF">2023-07-05T07:58:00Z</dcterms:created>
  <dcterms:modified xsi:type="dcterms:W3CDTF">2023-07-27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19368961/DermSurg</vt:lpwstr>
  </property>
  <property fmtid="{D5CDD505-2E9C-101B-9397-08002B2CF9AE}" pid="3" name="Mendeley Recent Style Name 0_1">
    <vt:lpwstr>American Medical Association - Ingmar Van Raath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journal-of-dermatology-and-dermatologic-surgery</vt:lpwstr>
  </property>
  <property fmtid="{D5CDD505-2E9C-101B-9397-08002B2CF9AE}" pid="7" name="Mendeley Recent Style Name 2_1">
    <vt:lpwstr>Journal of Dermatology &amp; Dermatologic Surgery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pringer-vancouver</vt:lpwstr>
  </property>
  <property fmtid="{D5CDD505-2E9C-101B-9397-08002B2CF9AE}" pid="13" name="Mendeley Recent Style Name 5_1">
    <vt:lpwstr>Springer - Vancouver</vt:lpwstr>
  </property>
  <property fmtid="{D5CDD505-2E9C-101B-9397-08002B2CF9AE}" pid="14" name="Mendeley Recent Style Id 6_1">
    <vt:lpwstr>http://www.zotero.org/styles/vancouver-superscript</vt:lpwstr>
  </property>
  <property fmtid="{D5CDD505-2E9C-101B-9397-08002B2CF9AE}" pid="15" name="Mendeley Recent Style Name 6_1">
    <vt:lpwstr>Vancouver (superscript)</vt:lpwstr>
  </property>
  <property fmtid="{D5CDD505-2E9C-101B-9397-08002B2CF9AE}" pid="16" name="Mendeley Recent Style Id 7_1">
    <vt:lpwstr>http://csl.mendeley.com/styles/19368961/vancouver-superscript-jeadv</vt:lpwstr>
  </property>
  <property fmtid="{D5CDD505-2E9C-101B-9397-08002B2CF9AE}" pid="17" name="Mendeley Recent Style Name 7_1">
    <vt:lpwstr>Vancouver (superscript) - Ingmar Van Raath</vt:lpwstr>
  </property>
  <property fmtid="{D5CDD505-2E9C-101B-9397-08002B2CF9AE}" pid="18" name="Mendeley Recent Style Id 8_1">
    <vt:lpwstr>http://csl.mendeley.com/styles/19368961/Vancouver-Derm-Surg-2</vt:lpwstr>
  </property>
  <property fmtid="{D5CDD505-2E9C-101B-9397-08002B2CF9AE}" pid="19" name="Mendeley Recent Style Name 8_1">
    <vt:lpwstr>Vancouver (superscript) - Ingmar Van Raath</vt:lpwstr>
  </property>
  <property fmtid="{D5CDD505-2E9C-101B-9397-08002B2CF9AE}" pid="20" name="Mendeley Recent Style Id 9_1">
    <vt:lpwstr>http://csl.mendeley.com/styles/19368961/Vancouver-Derm-Surg-3</vt:lpwstr>
  </property>
  <property fmtid="{D5CDD505-2E9C-101B-9397-08002B2CF9AE}" pid="21" name="Mendeley Recent Style Name 9_1">
    <vt:lpwstr>Vancouver (superscript) - Ingmar Van Raat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4fd0cce-28ba-3572-8758-4e04ff5f4d81</vt:lpwstr>
  </property>
  <property fmtid="{D5CDD505-2E9C-101B-9397-08002B2CF9AE}" pid="24" name="Mendeley Citation Style_1">
    <vt:lpwstr>http://www.zotero.org/styles/plos-one</vt:lpwstr>
  </property>
</Properties>
</file>